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668" w:rsidRPr="008C7668" w:rsidRDefault="008C7668" w:rsidP="008C7668">
      <w:pPr>
        <w:spacing w:after="200" w:line="276" w:lineRule="auto"/>
        <w:rPr>
          <w:rFonts w:ascii="Calibri" w:eastAsia="Times New Roman" w:hAnsi="Calibri" w:cs="Calibri"/>
          <w:b/>
        </w:rPr>
      </w:pPr>
      <w:r w:rsidRPr="008C7668">
        <w:rPr>
          <w:rFonts w:ascii="Calibri" w:eastAsia="Times New Roman" w:hAnsi="Calibri" w:cs="Calibri"/>
          <w:b/>
        </w:rPr>
        <w:t>S1 Table. Buffer formulations</w:t>
      </w:r>
    </w:p>
    <w:tbl>
      <w:tblPr>
        <w:tblW w:w="10105" w:type="dxa"/>
        <w:tblInd w:w="93" w:type="dxa"/>
        <w:tblLook w:val="04A0" w:firstRow="1" w:lastRow="0" w:firstColumn="1" w:lastColumn="0" w:noHBand="0" w:noVBand="1"/>
      </w:tblPr>
      <w:tblGrid>
        <w:gridCol w:w="1446"/>
        <w:gridCol w:w="257"/>
        <w:gridCol w:w="724"/>
        <w:gridCol w:w="222"/>
        <w:gridCol w:w="1205"/>
        <w:gridCol w:w="1014"/>
        <w:gridCol w:w="456"/>
        <w:gridCol w:w="959"/>
        <w:gridCol w:w="257"/>
        <w:gridCol w:w="495"/>
        <w:gridCol w:w="627"/>
        <w:gridCol w:w="283"/>
        <w:gridCol w:w="180"/>
        <w:gridCol w:w="236"/>
        <w:gridCol w:w="711"/>
        <w:gridCol w:w="1123"/>
      </w:tblGrid>
      <w:tr w:rsidR="008C7668" w:rsidRPr="008C7668" w:rsidTr="005F7B0F">
        <w:trPr>
          <w:trHeight w:val="285"/>
        </w:trPr>
        <w:tc>
          <w:tcPr>
            <w:tcW w:w="53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l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-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- dependent (Na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+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-independent) Uptake Buffer (</w:t>
            </w:r>
            <w:r w:rsidRPr="008C766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UB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):</w:t>
            </w:r>
          </w:p>
        </w:tc>
        <w:tc>
          <w:tcPr>
            <w:tcW w:w="27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a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2+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-free Uptake Buffer: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Total ion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Total io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</w:tr>
      <w:tr w:rsidR="008C7668" w:rsidRPr="008C7668" w:rsidTr="005F7B0F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holine Chlorid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37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holine Chlorid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3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000</w:t>
            </w: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Cl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6.1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Cl</w:t>
            </w:r>
            <w:proofErr w:type="spellEnd"/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6.130</w:t>
            </w: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H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H2PO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10</w:t>
            </w:r>
          </w:p>
        </w:tc>
      </w:tr>
      <w:tr w:rsidR="008C7668" w:rsidRPr="008C7668" w:rsidTr="005F7B0F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S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.7H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SO4 7H2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000</w:t>
            </w: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.2H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43.9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Cl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42.860</w:t>
            </w: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70</w:t>
            </w: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HEPE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HEPES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710</w:t>
            </w:r>
          </w:p>
        </w:tc>
      </w:tr>
      <w:tr w:rsidR="008C7668" w:rsidRPr="008C7668" w:rsidTr="005F7B0F">
        <w:trPr>
          <w:trHeight w:val="300"/>
        </w:trPr>
        <w:tc>
          <w:tcPr>
            <w:tcW w:w="2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FF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pH to 7.4 with KO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FF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pH to 7.4 with KO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FF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FF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62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Earle's Balanced Salt Solution (</w:t>
            </w:r>
            <w:r w:rsidRPr="008C766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EBSS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, Sigma E3024):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Total ion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1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43.6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HC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.3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H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nhyd</w:t>
            </w:r>
            <w:proofErr w:type="spellEnd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Cl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.8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S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anhyd</w:t>
            </w:r>
            <w:proofErr w:type="spellEnd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23.5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.2H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2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 xml:space="preserve">pH to 7.4 with </w:t>
            </w:r>
            <w:proofErr w:type="spellStart"/>
            <w:r w:rsidRPr="008C7668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NaOH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38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hosphate-buffered Saline (</w:t>
            </w:r>
            <w:r w:rsidRPr="008C766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BS</w:t>
            </w:r>
            <w:r w:rsidRPr="008C7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):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Total ion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u w:val="single"/>
              </w:rPr>
              <w:t>mM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47.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N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HP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proofErr w:type="spellStart"/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KCl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Mg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.6H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.2H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2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l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41.3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P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SO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bscript"/>
              </w:rPr>
              <w:t>4</w:t>
            </w: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8C7668" w:rsidRPr="008C7668" w:rsidTr="005F7B0F">
        <w:trPr>
          <w:trHeight w:val="30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FF0000"/>
                <w:sz w:val="18"/>
                <w:szCs w:val="18"/>
              </w:rPr>
            </w:pPr>
            <w:r w:rsidRPr="008C7668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 xml:space="preserve">pH to 7.4 with </w:t>
            </w:r>
            <w:proofErr w:type="spellStart"/>
            <w:r w:rsidRPr="008C7668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HC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68" w:rsidRPr="008C7668" w:rsidRDefault="008C7668" w:rsidP="008C766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</w:tbl>
    <w:p w:rsidR="008C7668" w:rsidRPr="008C7668" w:rsidRDefault="008C7668" w:rsidP="008C7668">
      <w:pPr>
        <w:spacing w:after="200" w:line="276" w:lineRule="auto"/>
        <w:rPr>
          <w:rFonts w:ascii="Calibri" w:eastAsia="Times New Roman" w:hAnsi="Calibri" w:cs="Calibri"/>
          <w:b/>
        </w:rPr>
      </w:pPr>
    </w:p>
    <w:p w:rsidR="0028624C" w:rsidRDefault="008C7668">
      <w:bookmarkStart w:id="0" w:name="_GoBack"/>
      <w:bookmarkEnd w:id="0"/>
    </w:p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68"/>
    <w:rsid w:val="00050BD0"/>
    <w:rsid w:val="00224EB3"/>
    <w:rsid w:val="002D12D9"/>
    <w:rsid w:val="003A5AB2"/>
    <w:rsid w:val="003B6AC5"/>
    <w:rsid w:val="005D720A"/>
    <w:rsid w:val="008759F6"/>
    <w:rsid w:val="008C7668"/>
    <w:rsid w:val="00A409C4"/>
    <w:rsid w:val="00D930D2"/>
    <w:rsid w:val="00E02D3A"/>
    <w:rsid w:val="00E2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22BC0-6907-4087-998C-1554420D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7-28T18:19:00Z</dcterms:created>
  <dcterms:modified xsi:type="dcterms:W3CDTF">2015-07-28T18:20:00Z</dcterms:modified>
</cp:coreProperties>
</file>